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39AE" w:rsidRDefault="00C43DEF" w:rsidP="008139AE">
      <w:r>
        <w:rPr>
          <w:rFonts w:ascii="Times New Roman" w:hAnsi="Times New Roman" w:cs="Times New Roman"/>
          <w:b/>
          <w:sz w:val="24"/>
          <w:szCs w:val="24"/>
        </w:rPr>
        <w:t>S3</w:t>
      </w:r>
      <w:r w:rsidR="0065798D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65798D" w:rsidRPr="002C2886">
        <w:rPr>
          <w:rFonts w:ascii="Times New Roman" w:hAnsi="Times New Roman" w:cs="Times New Roman"/>
          <w:b/>
          <w:sz w:val="24"/>
          <w:szCs w:val="24"/>
        </w:rPr>
        <w:t>.</w:t>
      </w:r>
      <w:r w:rsidR="0065798D" w:rsidRPr="002C2886">
        <w:rPr>
          <w:rFonts w:ascii="Times New Roman" w:hAnsi="Times New Roman" w:cs="Times New Roman"/>
          <w:sz w:val="24"/>
          <w:szCs w:val="24"/>
        </w:rPr>
        <w:t xml:space="preserve"> </w:t>
      </w:r>
      <w:r w:rsidR="0065798D" w:rsidRPr="009E4A91">
        <w:rPr>
          <w:rFonts w:ascii="Times New Roman" w:hAnsi="Times New Roman" w:cs="Times New Roman"/>
          <w:b/>
          <w:sz w:val="24"/>
          <w:szCs w:val="24"/>
        </w:rPr>
        <w:t xml:space="preserve">Individual genetic contributions of 8 core U.S. federal herds to the HM samples. </w:t>
      </w:r>
      <w:r w:rsidR="008139AE" w:rsidRPr="002C2886">
        <w:rPr>
          <w:rFonts w:ascii="Times New Roman" w:hAnsi="Times New Roman" w:cs="Times New Roman"/>
          <w:sz w:val="24"/>
          <w:szCs w:val="24"/>
        </w:rPr>
        <w:t>Contributions of less than 10% are considered insignificant and were n</w:t>
      </w:r>
      <w:r w:rsidR="008139AE">
        <w:rPr>
          <w:rFonts w:ascii="Times New Roman" w:hAnsi="Times New Roman" w:cs="Times New Roman"/>
          <w:sz w:val="24"/>
          <w:szCs w:val="24"/>
        </w:rPr>
        <w:t>ot shown for those populations.</w:t>
      </w:r>
    </w:p>
    <w:tbl>
      <w:tblPr>
        <w:tblW w:w="7356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6"/>
        <w:gridCol w:w="2740"/>
        <w:gridCol w:w="3200"/>
      </w:tblGrid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Sample 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ational Bison Rang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Yellowstone National Park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356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38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93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357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52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96</w:t>
            </w:r>
          </w:p>
        </w:tc>
        <w:bookmarkStart w:id="0" w:name="_GoBack"/>
        <w:bookmarkEnd w:id="0"/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358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17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94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359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97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19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360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12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59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361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84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44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362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44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53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363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23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67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364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44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93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365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75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93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366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75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15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367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47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39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368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33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24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369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6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28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370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72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57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371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08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69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372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92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1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373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06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94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374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21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27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375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6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51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376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09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91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377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31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73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378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9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55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379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71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38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014004380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94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49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381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78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34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382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1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84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383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82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66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384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07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19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385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51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17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386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32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45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387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56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49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388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07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44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389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16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48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390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16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32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391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57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31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392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78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44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393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59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87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394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96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54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395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46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9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396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17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97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397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03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44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398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07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05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399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98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02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400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04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62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401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96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6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402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08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45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403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18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45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404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73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55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405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44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69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406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62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73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014004407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32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59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408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62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4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409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45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29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410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88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48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411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24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1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412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53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08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413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29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58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414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79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41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415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69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43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416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39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79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417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23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7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418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61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95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419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43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02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420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95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35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421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92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92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422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32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54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423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76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28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424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02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36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425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07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62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426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25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84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427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67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11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428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57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18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429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7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91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430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65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28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431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46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24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432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59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31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433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11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2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014004434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93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04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435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75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48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436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29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98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437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3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69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438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24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43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439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41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19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440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52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91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004441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13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86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27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98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2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16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19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43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29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7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93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77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8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26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84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82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41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13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05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1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12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13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2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12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11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64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56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4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82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15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5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05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19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6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19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21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7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77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18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8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25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3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9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84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92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57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09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1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75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03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82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24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11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3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8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27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53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17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79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54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36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77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55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88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74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56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7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47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57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4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93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58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12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5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59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86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22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60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79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62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61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53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86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62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13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99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63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12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32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64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25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78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65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51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06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66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48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62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67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04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82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68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16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2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69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01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67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70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58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14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71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82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94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72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64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21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73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68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96</w:t>
            </w:r>
          </w:p>
        </w:tc>
      </w:tr>
      <w:tr w:rsidR="0065798D" w:rsidRPr="00F66280" w:rsidTr="0065798D">
        <w:trPr>
          <w:trHeight w:val="30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74</w:t>
            </w:r>
          </w:p>
        </w:tc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88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:rsidR="0065798D" w:rsidRPr="00F66280" w:rsidRDefault="0065798D" w:rsidP="00032B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62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94</w:t>
            </w:r>
          </w:p>
        </w:tc>
      </w:tr>
    </w:tbl>
    <w:p w:rsidR="003E50FA" w:rsidRDefault="00C43DEF" w:rsidP="008139AE"/>
    <w:sectPr w:rsidR="003E50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98D"/>
    <w:rsid w:val="00200195"/>
    <w:rsid w:val="0052320C"/>
    <w:rsid w:val="0065798D"/>
    <w:rsid w:val="008139AE"/>
    <w:rsid w:val="00C43DEF"/>
    <w:rsid w:val="00FC4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942568-06E6-466B-8735-B43B9E9AF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79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96</Words>
  <Characters>282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glack, Dustin</dc:creator>
  <cp:keywords/>
  <dc:description/>
  <cp:lastModifiedBy>Ranglack, Dustin</cp:lastModifiedBy>
  <cp:revision>4</cp:revision>
  <dcterms:created xsi:type="dcterms:W3CDTF">2015-06-11T16:32:00Z</dcterms:created>
  <dcterms:modified xsi:type="dcterms:W3CDTF">2015-08-28T18:51:00Z</dcterms:modified>
</cp:coreProperties>
</file>